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79EE" w:rsidRPr="00D61031" w:rsidRDefault="00C079EE" w:rsidP="00C079EE">
      <w:pPr>
        <w:tabs>
          <w:tab w:val="left" w:pos="297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r w:rsidRPr="00D61031">
        <w:rPr>
          <w:rFonts w:ascii="Times New Roman" w:hAnsi="Times New Roman" w:cs="Times New Roman"/>
        </w:rPr>
        <w:t xml:space="preserve">: Definition of </w:t>
      </w:r>
      <w:r>
        <w:rPr>
          <w:rFonts w:ascii="Times New Roman" w:hAnsi="Times New Roman" w:cs="Times New Roman"/>
        </w:rPr>
        <w:t>i</w:t>
      </w:r>
      <w:r w:rsidRPr="00D61031">
        <w:rPr>
          <w:rFonts w:ascii="Times New Roman" w:hAnsi="Times New Roman" w:cs="Times New Roman"/>
        </w:rPr>
        <w:t>n-hospital major complications</w:t>
      </w:r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1696"/>
        <w:gridCol w:w="7433"/>
      </w:tblGrid>
      <w:tr w:rsidR="00C079EE" w:rsidRPr="00D61031" w:rsidTr="00BB4632">
        <w:tc>
          <w:tcPr>
            <w:tcW w:w="1696" w:type="dxa"/>
          </w:tcPr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7433" w:type="dxa"/>
          </w:tcPr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Description</w:t>
            </w:r>
          </w:p>
        </w:tc>
      </w:tr>
      <w:tr w:rsidR="00C079EE" w:rsidRPr="00D61031" w:rsidTr="00BB4632">
        <w:tc>
          <w:tcPr>
            <w:tcW w:w="1696" w:type="dxa"/>
          </w:tcPr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7433" w:type="dxa"/>
          </w:tcPr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In-hospital death following/during procedure</w:t>
            </w:r>
          </w:p>
        </w:tc>
      </w:tr>
      <w:tr w:rsidR="00C079EE" w:rsidRPr="00D61031" w:rsidTr="00BB4632">
        <w:tc>
          <w:tcPr>
            <w:tcW w:w="1696" w:type="dxa"/>
          </w:tcPr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Neurological event</w:t>
            </w:r>
          </w:p>
        </w:tc>
        <w:tc>
          <w:tcPr>
            <w:tcW w:w="7433" w:type="dxa"/>
          </w:tcPr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Stroke (ischaemic, haemorrhagic, undetermined)</w:t>
            </w:r>
          </w:p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CVA/RIND</w:t>
            </w:r>
          </w:p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TIA</w:t>
            </w:r>
          </w:p>
        </w:tc>
      </w:tr>
      <w:tr w:rsidR="00C079EE" w:rsidRPr="00D61031" w:rsidTr="00BB4632">
        <w:tc>
          <w:tcPr>
            <w:tcW w:w="1696" w:type="dxa"/>
          </w:tcPr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proofErr w:type="spellStart"/>
            <w:r w:rsidRPr="00D61031">
              <w:rPr>
                <w:rFonts w:ascii="Times New Roman" w:hAnsi="Times New Roman" w:cs="Times New Roman"/>
              </w:rPr>
              <w:t>Embolisation</w:t>
            </w:r>
            <w:proofErr w:type="spellEnd"/>
          </w:p>
        </w:tc>
        <w:tc>
          <w:tcPr>
            <w:tcW w:w="7433" w:type="dxa"/>
          </w:tcPr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Device embolization including percutaneous retrieval, surgical retrieval and not retrieved.</w:t>
            </w:r>
          </w:p>
        </w:tc>
      </w:tr>
      <w:tr w:rsidR="00C079EE" w:rsidRPr="00D61031" w:rsidTr="00BB4632">
        <w:tc>
          <w:tcPr>
            <w:tcW w:w="1696" w:type="dxa"/>
          </w:tcPr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Major vascular problems</w:t>
            </w:r>
          </w:p>
        </w:tc>
        <w:tc>
          <w:tcPr>
            <w:tcW w:w="7433" w:type="dxa"/>
          </w:tcPr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Vascular surgical repair</w:t>
            </w:r>
          </w:p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Vascular stent or other percutaneous procedure</w:t>
            </w:r>
          </w:p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Any other cardiac surgical procedure</w:t>
            </w:r>
          </w:p>
        </w:tc>
      </w:tr>
      <w:tr w:rsidR="00C079EE" w:rsidRPr="00D61031" w:rsidTr="00BB4632">
        <w:tc>
          <w:tcPr>
            <w:tcW w:w="1696" w:type="dxa"/>
          </w:tcPr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Cardiac structural complication</w:t>
            </w:r>
          </w:p>
        </w:tc>
        <w:tc>
          <w:tcPr>
            <w:tcW w:w="7433" w:type="dxa"/>
          </w:tcPr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Atrial of any cardiac perforation</w:t>
            </w:r>
          </w:p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Device erosion without haemodynamic consequence</w:t>
            </w:r>
          </w:p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Any new cardiac fistula (e.g. aorta to right atrium)</w:t>
            </w:r>
          </w:p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Cardiac tamponade requiring surgical or percutaneous drainage</w:t>
            </w:r>
          </w:p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Pericardial effusion requiring surgical or percutaneous drainage</w:t>
            </w:r>
          </w:p>
        </w:tc>
      </w:tr>
      <w:tr w:rsidR="00C079EE" w:rsidRPr="00D61031" w:rsidTr="00BB4632">
        <w:tc>
          <w:tcPr>
            <w:tcW w:w="1696" w:type="dxa"/>
          </w:tcPr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Major bleed</w:t>
            </w:r>
          </w:p>
        </w:tc>
        <w:tc>
          <w:tcPr>
            <w:tcW w:w="7433" w:type="dxa"/>
          </w:tcPr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Fatal bleeding (BARC type 5) OR</w:t>
            </w:r>
          </w:p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 xml:space="preserve">Bleeding in a critical organ, such as intracranial, </w:t>
            </w:r>
            <w:proofErr w:type="spellStart"/>
            <w:r w:rsidRPr="00D61031">
              <w:rPr>
                <w:rFonts w:ascii="Times New Roman" w:hAnsi="Times New Roman" w:cs="Times New Roman"/>
              </w:rPr>
              <w:t>intraspinal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, intraocular, or pericardial necessitating </w:t>
            </w:r>
            <w:proofErr w:type="spellStart"/>
            <w:r w:rsidRPr="00D61031">
              <w:rPr>
                <w:rFonts w:ascii="Times New Roman" w:hAnsi="Times New Roman" w:cs="Times New Roman"/>
              </w:rPr>
              <w:t>pericardiocentesis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, or intramuscular with compartment syndrome (BARC type 3b and 3c) OR </w:t>
            </w:r>
          </w:p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 xml:space="preserve">Bleeding causing hypovolemic shock or severe hypotension requiring vasopressors or surgery (BARC type 3b) OR </w:t>
            </w:r>
          </w:p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Overt source of bleeding with drop in haemoglobin of ≥5 g/</w:t>
            </w:r>
            <w:proofErr w:type="spellStart"/>
            <w:r w:rsidRPr="00D61031">
              <w:rPr>
                <w:rFonts w:ascii="Times New Roman" w:hAnsi="Times New Roman" w:cs="Times New Roman"/>
              </w:rPr>
              <w:t>dL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 or whole blood or packed red blood cells (RBCs) transfusion ≥4 units* (BARC type 3b) OR</w:t>
            </w:r>
          </w:p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Major bleeding (BARC type 3a); Over bleeding either associated with a drop in the haemoglobin level of at least 3.0 g/</w:t>
            </w:r>
            <w:proofErr w:type="spellStart"/>
            <w:r w:rsidRPr="00D61031">
              <w:rPr>
                <w:rFonts w:ascii="Times New Roman" w:hAnsi="Times New Roman" w:cs="Times New Roman"/>
              </w:rPr>
              <w:t>dL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 or requiring transfusion of 2 or 3 units of whole blood/RBC AND does not meet criteria of life-threatening or disabling bleeding.  </w:t>
            </w:r>
          </w:p>
        </w:tc>
      </w:tr>
      <w:tr w:rsidR="00C079EE" w:rsidRPr="00D61031" w:rsidTr="00BB4632">
        <w:tc>
          <w:tcPr>
            <w:tcW w:w="1696" w:type="dxa"/>
          </w:tcPr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Additional surgery</w:t>
            </w:r>
          </w:p>
        </w:tc>
        <w:tc>
          <w:tcPr>
            <w:tcW w:w="7433" w:type="dxa"/>
          </w:tcPr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Device embolization with surgical retrieval</w:t>
            </w:r>
          </w:p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Cardiac tamponade requiring surgical drainage</w:t>
            </w:r>
          </w:p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Pericardial effusion requiring surgical drainage</w:t>
            </w:r>
          </w:p>
        </w:tc>
      </w:tr>
      <w:tr w:rsidR="00C079EE" w:rsidRPr="00D61031" w:rsidTr="00BB4632">
        <w:tc>
          <w:tcPr>
            <w:tcW w:w="1696" w:type="dxa"/>
          </w:tcPr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7433" w:type="dxa"/>
          </w:tcPr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Myocardial infarction</w:t>
            </w:r>
          </w:p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Endocarditis</w:t>
            </w:r>
          </w:p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Oesophageal rupture</w:t>
            </w:r>
          </w:p>
        </w:tc>
      </w:tr>
      <w:tr w:rsidR="00C079EE" w:rsidRPr="00D61031" w:rsidTr="00BB4632">
        <w:tc>
          <w:tcPr>
            <w:tcW w:w="9129" w:type="dxa"/>
            <w:gridSpan w:val="2"/>
          </w:tcPr>
          <w:p w:rsidR="00C079EE" w:rsidRPr="00D61031" w:rsidRDefault="00C079EE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 xml:space="preserve">Abbreviations: BARC Bleeding Academic Research Consortium; CVA cerebrovascular accident; RIND reversible ischaemic neurologic deficit; TIA transient ischaemic attack; </w:t>
            </w:r>
          </w:p>
        </w:tc>
      </w:tr>
    </w:tbl>
    <w:p w:rsidR="00C079EE" w:rsidRPr="00D61031" w:rsidRDefault="00C079EE" w:rsidP="00C079EE">
      <w:pPr>
        <w:tabs>
          <w:tab w:val="left" w:pos="2975"/>
        </w:tabs>
        <w:rPr>
          <w:rFonts w:ascii="Times New Roman" w:hAnsi="Times New Roman" w:cs="Times New Roman"/>
        </w:rPr>
      </w:pPr>
    </w:p>
    <w:p w:rsidR="00E12F3B" w:rsidRDefault="00E12F3B">
      <w:bookmarkStart w:id="0" w:name="_GoBack"/>
      <w:bookmarkEnd w:id="0"/>
    </w:p>
    <w:sectPr w:rsidR="00E12F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9EE"/>
    <w:rsid w:val="00442046"/>
    <w:rsid w:val="008A5C46"/>
    <w:rsid w:val="00C079EE"/>
    <w:rsid w:val="00D57665"/>
    <w:rsid w:val="00E12F3B"/>
    <w:rsid w:val="00ED2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C47D7F-FC4B-42F1-A87C-1C654577B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9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pon Tyne Hospital Trust</Company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tie, Kim</dc:creator>
  <cp:keywords/>
  <dc:description/>
  <cp:lastModifiedBy>Keltie, Kim</cp:lastModifiedBy>
  <cp:revision>1</cp:revision>
  <dcterms:created xsi:type="dcterms:W3CDTF">2021-09-17T08:12:00Z</dcterms:created>
  <dcterms:modified xsi:type="dcterms:W3CDTF">2021-09-17T08:12:00Z</dcterms:modified>
</cp:coreProperties>
</file>